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41B5A" w14:textId="77777777" w:rsidR="001D2AC0" w:rsidRPr="001D2AC0" w:rsidRDefault="001D2AC0" w:rsidP="001D2AC0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b/>
          <w:bCs/>
          <w:color w:val="000000" w:themeColor="text1"/>
          <w:u w:val="single"/>
          <w:bdr w:val="none" w:sz="0" w:space="0" w:color="auto" w:frame="1"/>
          <w:lang w:eastAsia="en-GB"/>
        </w:rPr>
      </w:pPr>
      <w:r w:rsidRPr="001D2AC0">
        <w:rPr>
          <w:rFonts w:eastAsia="Times New Roman" w:cstheme="minorHAnsi"/>
          <w:b/>
          <w:bCs/>
          <w:color w:val="000000" w:themeColor="text1"/>
          <w:u w:val="single"/>
          <w:bdr w:val="none" w:sz="0" w:space="0" w:color="auto" w:frame="1"/>
          <w:lang w:eastAsia="en-GB"/>
        </w:rPr>
        <w:t>Synopsis</w:t>
      </w:r>
    </w:p>
    <w:p w14:paraId="61C7027A" w14:textId="77777777" w:rsidR="001D2AC0" w:rsidRDefault="001D2AC0" w:rsidP="001D2AC0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</w:pPr>
    </w:p>
    <w:p w14:paraId="36B92CB0" w14:textId="2AB6FAA8" w:rsidR="001D2AC0" w:rsidRPr="00F77B5A" w:rsidRDefault="001D2AC0" w:rsidP="001D2AC0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</w:pPr>
      <w:proofErr w:type="spellStart"/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Tumor</w:t>
      </w:r>
      <w:proofErr w:type="spellEnd"/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 xml:space="preserve">-informed and </w:t>
      </w:r>
      <w:proofErr w:type="spellStart"/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tumor</w:t>
      </w:r>
      <w:proofErr w:type="spellEnd"/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-naïve assays were developed to compare detection of circulating tumour DNA in serial plasma samples from patients with stage I-IV breast cancer. These assays targeted structural variants (SVs), single nucleotide variants (SNVs) and somatic copy-number aberrations (SCNAs).</w:t>
      </w:r>
      <w:r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br/>
      </w:r>
    </w:p>
    <w:p w14:paraId="78F4206B" w14:textId="48BACDEE" w:rsidR="001D2AC0" w:rsidRPr="00F77B5A" w:rsidRDefault="001D2AC0" w:rsidP="001D2AC0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</w:pPr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• SNV-hybrid capture, targeting thousands of mutations, was the most sensitive assay, with detection down to an allele fraction (AF) of 0.00024% (2.4 parts per million).</w:t>
      </w:r>
      <w:r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br/>
      </w:r>
    </w:p>
    <w:p w14:paraId="488CA9D3" w14:textId="417B0791" w:rsidR="001D2AC0" w:rsidRPr="00F77B5A" w:rsidRDefault="001D2AC0" w:rsidP="001D2AC0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</w:pPr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• SV-multiplex PCR analysis of patient-specific rearrangements (targeting as few as 21-47 SVs) also had high sensitivity, with detection down to 0.00047% AF.</w:t>
      </w:r>
      <w:r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br/>
      </w:r>
    </w:p>
    <w:p w14:paraId="575BCE5B" w14:textId="27DE12EE" w:rsidR="001D2AC0" w:rsidRPr="001D2AC0" w:rsidRDefault="001D2AC0" w:rsidP="001D2AC0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</w:pPr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 xml:space="preserve">•Whole genome sequencing to a mean depth of 20x was able to detect SVs down to 0.02% AF and </w:t>
      </w:r>
      <w:r w:rsidRPr="001D2AC0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SNVs to 0.0098% AF</w:t>
      </w:r>
      <w:r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br/>
      </w:r>
    </w:p>
    <w:p w14:paraId="78085691" w14:textId="0D88F25B" w:rsidR="001D2AC0" w:rsidRPr="00F77B5A" w:rsidRDefault="001D2AC0" w:rsidP="001D2AC0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</w:pPr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•Deeper WGS to a mean depth of 400x coverage was able to detect SVs down to 0.0013% AF and SNVs to 0.0011% AF.</w:t>
      </w:r>
      <w:r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br/>
      </w:r>
    </w:p>
    <w:p w14:paraId="72EDECE3" w14:textId="77777777" w:rsidR="001D2AC0" w:rsidRPr="00992B19" w:rsidRDefault="001D2AC0" w:rsidP="001D2AC0">
      <w:pPr>
        <w:shd w:val="clear" w:color="auto" w:fill="FFFFFF"/>
        <w:spacing w:after="0" w:line="240" w:lineRule="auto"/>
        <w:textAlignment w:val="baseline"/>
        <w:rPr>
          <w:rFonts w:eastAsia="Times New Roman" w:cstheme="minorHAnsi"/>
          <w:color w:val="0070C0"/>
          <w:bdr w:val="none" w:sz="0" w:space="0" w:color="auto" w:frame="1"/>
          <w:lang w:eastAsia="en-GB"/>
        </w:rPr>
      </w:pPr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 xml:space="preserve">• </w:t>
      </w:r>
      <w:proofErr w:type="spellStart"/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Tumor</w:t>
      </w:r>
      <w:proofErr w:type="spellEnd"/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 xml:space="preserve">-naïve assays targeting SCNAs were the least </w:t>
      </w:r>
      <w:proofErr w:type="gramStart"/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>sensitive, and</w:t>
      </w:r>
      <w:proofErr w:type="gramEnd"/>
      <w:r w:rsidRPr="00F77B5A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 xml:space="preserve"> increasing the depth of whole genome sequencing (WGS) did not enhance their detection sensitivity.</w:t>
      </w:r>
      <w:r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br/>
      </w:r>
    </w:p>
    <w:p w14:paraId="587061B8" w14:textId="77777777" w:rsidR="001E5CD3" w:rsidRDefault="001E5CD3"/>
    <w:sectPr w:rsidR="001E5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AC0"/>
    <w:rsid w:val="001D2AC0"/>
    <w:rsid w:val="001E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CE35F"/>
  <w15:chartTrackingRefBased/>
  <w15:docId w15:val="{AA44C741-9690-4A7A-ADB4-2BBB58EDD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A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na Gale</dc:creator>
  <cp:keywords/>
  <dc:description/>
  <cp:lastModifiedBy>Davina Gale</cp:lastModifiedBy>
  <cp:revision>1</cp:revision>
  <dcterms:created xsi:type="dcterms:W3CDTF">2023-02-17T18:44:00Z</dcterms:created>
  <dcterms:modified xsi:type="dcterms:W3CDTF">2023-02-17T18:45:00Z</dcterms:modified>
</cp:coreProperties>
</file>